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1439"/>
        <w:gridCol w:w="907"/>
        <w:gridCol w:w="1446"/>
        <w:gridCol w:w="1351"/>
        <w:gridCol w:w="1414"/>
        <w:gridCol w:w="1149"/>
        <w:gridCol w:w="2209"/>
      </w:tblGrid>
      <w:tr w:rsidR="00EB0B18" w:rsidRPr="00A47B47" w14:paraId="3C7CD297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</w:tcPr>
          <w:p w14:paraId="34B490B7" w14:textId="52CDEB37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Title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0E20883D" w14:textId="40F7A65C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 w:rsidRPr="00EB0B1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s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111731C7" w14:textId="3E7DB9A7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Year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1DD59D0" w14:textId="640E57EB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Journal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14:paraId="63CB5514" w14:textId="03C1FCAB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Device Mechanics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0A8BDC47" w14:textId="736C4E74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Research Model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328E3482" w14:textId="3FA9BC38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Sub-Topic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14:paraId="14813938" w14:textId="08E5221A" w:rsidR="00EB0B18" w:rsidRPr="00EB0B18" w:rsidRDefault="00EB0B18" w:rsidP="00EB0B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u w:val="single"/>
              </w:rPr>
              <w:t>Outcome</w:t>
            </w:r>
          </w:p>
        </w:tc>
      </w:tr>
      <w:tr w:rsidR="00A47B47" w:rsidRPr="00A47B47" w14:paraId="4EC42718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7EFE42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Injection of Exosomes Derived from Human Dermal Fibroblast Spheroids Ameliorates Skin Photoaging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910617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4770B8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0163C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 Nano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E5E86B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B61F84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87DF2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2CD731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somes have skin rejuvenating properties</w:t>
            </w:r>
          </w:p>
        </w:tc>
      </w:tr>
      <w:tr w:rsidR="00A47B47" w:rsidRPr="00A47B47" w14:paraId="23FA961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61CAE5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Jet Injectors and Nanosuspensions: Exploring the Potential of an Unexpected Pai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5592BA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ich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8EC7CA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7734D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eutic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F31EC1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Comfort-In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93B616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, Small Animal (Rat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615BDC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B1F89E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o-suspension injected without loss of product amount or function</w:t>
            </w:r>
          </w:p>
        </w:tc>
      </w:tr>
      <w:tr w:rsidR="00A47B47" w:rsidRPr="00A47B47" w14:paraId="2AA7462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F5C15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Needle-Free Jet Injection System for Controlled Release and Repeated Biopharmaceutical Deliver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AC488D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z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0C36D1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43CC6E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eutic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AA8351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+ Sprin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2094F4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A3433A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 and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FAEA97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retical variable volumes match actual volumes of injection, validating device</w:t>
            </w:r>
          </w:p>
        </w:tc>
      </w:tr>
      <w:tr w:rsidR="00A47B47" w:rsidRPr="00A47B47" w14:paraId="4394A4B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E3BAB9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atable Orifice for Needle-Free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232ED78" w14:textId="3D784563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6CCC2D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5AF54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EEE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4800FB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FE89DE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9FF65E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5F498B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rin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ates the most efficient seal, amount of fluid delivered depends on angle</w:t>
            </w:r>
          </w:p>
        </w:tc>
      </w:tr>
      <w:tr w:rsidR="00A47B47" w:rsidRPr="00A47B47" w14:paraId="24C768C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87FC55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</w:t>
            </w:r>
            <w:r w:rsidRPr="00A47B47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proofErr w:type="spellStart"/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l</w:t>
            </w:r>
            <w:proofErr w:type="spellEnd"/>
            <w:proofErr w:type="gramEnd"/>
            <w:r w:rsidRPr="00A47B47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</w:t>
            </w:r>
            <w:r w:rsidRPr="00A47B47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‐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hanced atrophic scar treatment via transdermal microjet drug delivery in Asian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8C271AD" w14:textId="4A0AAB73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68FAFD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15AD66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Res Techn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4E0FA5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5F01D1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5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799DA8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4607DD0" w14:textId="4AB0CBE9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discomfort reported</w:t>
            </w:r>
          </w:p>
        </w:tc>
      </w:tr>
      <w:tr w:rsidR="00A47B47" w:rsidRPr="00A47B47" w14:paraId="06547D5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10BA0C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iveness of Jet (Needle-Free) Injector to Provide Anesthesia in Child Circumcision under Local Anesthesi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62440F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yuz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7DC5C6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BD1C91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Inves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A1D346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L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D6F34B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6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E465BA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C35C85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t injector ring block did not achieve sufficient anesthetic level for pediatric circumcision</w:t>
            </w:r>
          </w:p>
        </w:tc>
      </w:tr>
      <w:tr w:rsidR="00A47B47" w:rsidRPr="00A47B47" w14:paraId="77B909FD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258449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Absorption of Needle-Free Insulin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rough Jet Injector in Different Body Parts of Healthy Individual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F4D6A71" w14:textId="1660355E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7F9536F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3028FC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on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rcinol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451D5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275892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21C16E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AA7857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t Injector at various anatomic areas (skin thickness different) did not change glucose curve</w:t>
            </w:r>
          </w:p>
        </w:tc>
      </w:tr>
      <w:tr w:rsidR="00A47B47" w:rsidRPr="00A47B47" w14:paraId="5C786D9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0C1193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electronically controlled jet injection with corticosteroids in recalcitrant keloid scars: a retrospective study and patient surve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AF1E30B" w14:textId="03EC21C8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k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CA00B7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E3BD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s Med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5F718D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380658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C447E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806806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had lower pain scores compared to traditional needle injections</w:t>
            </w:r>
          </w:p>
        </w:tc>
      </w:tr>
      <w:tr w:rsidR="00A47B47" w:rsidRPr="00A47B47" w14:paraId="06E2D05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31238D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eutic Effectiveness of Needle Injection Versus Needle-Free Jet Injector System for Botulinum Toxin Type A in Palmar Hyperhidrosi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D1A6B6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anabe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99791E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6C5474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a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94D1C8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Med-Jet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E4C52C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10F0D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1F5344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no difference btw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hods, less pain (visual analog score)</w:t>
            </w:r>
          </w:p>
        </w:tc>
      </w:tr>
      <w:tr w:rsidR="00A47B47" w:rsidRPr="00A47B47" w14:paraId="70C572F4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65FB04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le-free jet injector intradermal delivery of fractional dose inactivated poliovirus vaccine: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sociation between injection quality and immunogenicit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FFAC512" w14:textId="0F133F6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sik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673A9A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3FF17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91F8C6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&amp;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c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Jec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59C59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729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FD6B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51D515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more efficacious for vaccine (polio) delivery</w:t>
            </w:r>
          </w:p>
        </w:tc>
      </w:tr>
      <w:tr w:rsidR="00A47B47" w:rsidRPr="00A47B47" w14:paraId="333F98E0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1D7F55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t-injection assisted photodynamic therapy for superficial and nodular basal cell carcinoma: A pilot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4ED2B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vin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9B3863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72FD6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5037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Ge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D6E698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5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FD3C1E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9C19A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is viable alternative to deliver ALA for BCC (photosensitization therapy) with good clinical response</w:t>
            </w:r>
          </w:p>
        </w:tc>
      </w:tr>
      <w:tr w:rsidR="00A47B47" w:rsidRPr="00A47B47" w14:paraId="13BC382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9D88D0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-Powered Needle-Free Injection of Triamcinolone Acetonide and 5-Fluorouracil for Keloid Treatment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3A76CE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tedj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90ADE6B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103A7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sti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mat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4468A5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ing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135606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7BF34F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D60C040" w14:textId="7B8B8594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was tolerable for 5-FU/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mcinalon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jection intralesional kel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validated NPRS and POSAS (pain scales)</w:t>
            </w:r>
          </w:p>
        </w:tc>
      </w:tr>
      <w:tr w:rsidR="00A47B47" w:rsidRPr="00A47B47" w14:paraId="4BBAE0F7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6C244D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linical observation study on the effect of needle-free insulin syringe on blood glucose control and well-being index in patients with early-onset type 2 diabetes mellitu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5D8F4A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2E9C1B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A27B82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 Endocrin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0D0DC9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7AAF1E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0E35F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038BD16" w14:textId="4A323271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controlled blood glucose better than insulin pen. Lower pain score with NFJI, # red spots higher with NFJI</w:t>
            </w:r>
          </w:p>
        </w:tc>
      </w:tr>
      <w:tr w:rsidR="00A47B47" w:rsidRPr="00A47B47" w14:paraId="49953E6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B5533D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injection of basal insulin improves fasting glucose variability as assessed by continuous glucose monitoring in T2DM: a prospective randomized multicenter open-label crossover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EB22C8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62E8B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86C52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A46D2C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A119D3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0C967A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9994FC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controlled fasting glucose level better than traditional insulin pen</w:t>
            </w:r>
          </w:p>
        </w:tc>
      </w:tr>
      <w:tr w:rsidR="00A47B47" w:rsidRPr="00A47B47" w14:paraId="33D8748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D88FF5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son of Three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sthetic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ptions to Reduce Acute Pain Response in Kid Goat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BB79B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anc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DE28A0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6D52EB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f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B6E00F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27DF7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Goat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2B3D87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884A5C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JI and NFJI-assisted delivery of Lidocaine improved analgesia compared to anesthetic topical cream an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pocoola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ray</w:t>
            </w:r>
          </w:p>
        </w:tc>
      </w:tr>
      <w:tr w:rsidR="00A47B47" w:rsidRPr="00A47B47" w14:paraId="5CCA549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1FAF91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mparison in Patient Comfort Using Conventional Syringe and Needleless Jet Anesthesia Technique in Periodontal Surgery-A Split-Mouth Randomized Clinical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433D5D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kar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9F0F5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1D4B7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a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6E4BE3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ing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0612C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B0272E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7FDC06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of local intraoral had less pain (VAS scale, VRS scale) and less anxiety (Beck's anxiety inventory)</w:t>
            </w:r>
          </w:p>
        </w:tc>
      </w:tr>
      <w:tr w:rsidR="00A47B47" w:rsidRPr="00A47B47" w14:paraId="5D0B2B8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91C927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endpoints of needle-free jet injector treatment: An in depth understanding of immediate skin response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82B454E" w14:textId="7073505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k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F0EA104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F4414E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E3DFA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&amp; Sprin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E08DB4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Skin ex vivo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4D1B83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C950C71" w14:textId="1155E2C4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ene blue dye study of intradermal spread btw s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 vs pneumatic </w:t>
            </w:r>
          </w:p>
        </w:tc>
      </w:tr>
      <w:tr w:rsidR="00A47B47" w:rsidRPr="00A47B47" w14:paraId="7F13114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092E4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dermal administration of fractional doses of the inactivated poliovirus vaccine in a campaign: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 pragmatic, open-label, non-inferiority trial in The Gambi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E67A8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shoru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AAF61A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B008C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t Glob Health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24CAEA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2D41A2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,72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DFBFE7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75E133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inferiority trial - NFJI delivered an adequate dose to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chieve immunity for polio</w:t>
            </w:r>
          </w:p>
        </w:tc>
      </w:tr>
      <w:tr w:rsidR="00A47B47" w:rsidRPr="00A47B47" w14:paraId="6B9E2D7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98B69E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dvances in subcutaneous injections: PRECISE II: a study of safety and subject preference for an innovative needle-free injection system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6B705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lley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8C222E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C2F6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474981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Prime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FB00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362064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297FBA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pain (VAS Score) compared to needle injection</w:t>
            </w:r>
          </w:p>
        </w:tc>
      </w:tr>
      <w:tr w:rsidR="00A47B47" w:rsidRPr="00A47B47" w14:paraId="06962C38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E438C2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jet injection of insulin glargine improves glycemic control in patients with type 2 diabetes mellitus: a study based on the flash glucose monitoring system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065285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g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CA29FC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DB99D5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4D6B3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BA3CC1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6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5DA526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398C3A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 of injection modalities. NFJI had a better glucose control and lower mean glucose levels</w:t>
            </w:r>
          </w:p>
        </w:tc>
      </w:tr>
      <w:tr w:rsidR="00A47B47" w:rsidRPr="00A47B47" w14:paraId="3C098A45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A2B185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glucose variability in patients with type 2 diabetes administrated glargine with needle-free jet injector and conventional insulin pe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250A93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B77F83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797AF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36E55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AC59EB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65F13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3E3FA6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. NFJI had a lower mean glucose level compared to needle pen</w:t>
            </w:r>
          </w:p>
        </w:tc>
      </w:tr>
      <w:tr w:rsidR="00A47B47" w:rsidRPr="00A47B47" w14:paraId="443447F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50A5EE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 Strategies for Skin: Comparison of Nanoliter Jets, Needles and Topical Solution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9E74B44" w14:textId="172E63A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 e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93F1B8A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103A9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 Bio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AA3F12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E66E6D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CB1B99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92AA62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Study (Topical, needle, NF)</w:t>
            </w:r>
          </w:p>
        </w:tc>
      </w:tr>
      <w:tr w:rsidR="00A47B47" w:rsidRPr="00A47B47" w14:paraId="62E4D60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4BA5C0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ty and immunogenicity of investigational seasonal influenza hemagglutinin DNA vaccine followed by trivalent inactivated vaccine administered intradermally or intramuscularly in healthy adults: An open-label randomized phase 1 clinical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6924FA" w14:textId="69B1A0A8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er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8BC59A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CC7EC1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CB88CA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EF82D1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1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1E6D06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ED6D63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flu vaccine injected with NFJI. Found to have higher reactogenicity (pain, swelling, redness)</w:t>
            </w:r>
          </w:p>
        </w:tc>
      </w:tr>
      <w:tr w:rsidR="00A47B47" w:rsidRPr="00A47B47" w14:paraId="4468059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FF4619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icacy and safety of a needle-free injector in Chinese patients with type 2 diabetes mellitus treated with basal insulin: a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entr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prospective,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rossover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D502EB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g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81D65D1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D7F15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953994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72D56B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6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63D33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DA9C14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 - NFJI demonstrated better glucose control and less pain/anxiety of drug administration</w:t>
            </w:r>
          </w:p>
        </w:tc>
      </w:tr>
      <w:tr w:rsidR="00A47B47" w:rsidRPr="00A47B47" w14:paraId="46BF380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5ABABC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Protocol for a Prospective, Multicenter, Randomized, Open-Label, Parallel-Group Clinical Trial Comparing the Efficacy and Safety of a Needle-Free Insulin Injector and a Conventional Insulin Pen in Controlling Blood Glucose Concentrations in Chinese Patients with Type 2 Diabetes Mellitus (The FREE Study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5E8D78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0A1AD7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886A0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D58401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D9ECE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2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7252A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CD94880" w14:textId="71ACB80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 Multi Cent Trial - Study protocol published</w:t>
            </w:r>
          </w:p>
        </w:tc>
      </w:tr>
      <w:tr w:rsidR="00A47B47" w:rsidRPr="00A47B47" w14:paraId="5F98DC4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0D65DF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eedle-free delivery of influenza vaccine using the Med-Jet® H4 is efficient and elicits the same humoral and cellular responses as standard IM injection: A randomized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ADF56E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piro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5166A2F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F46D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72284E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Med-Jet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251C0A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8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558909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1B10850" w14:textId="0A1CCF18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qually as efficacious (cellular and humoral immunity), slightly more pain/erythema local reactions compared to traditional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 based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u vaccine</w:t>
            </w:r>
          </w:p>
        </w:tc>
      </w:tr>
      <w:tr w:rsidR="00A47B47" w:rsidRPr="00A47B47" w14:paraId="45CACDD4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64742E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vaccine priming for seasonal influenza vaccine in children and adolescents 6 to 17 years of age: A phase 1 randomized clinical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6DE2062" w14:textId="5E6D4690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r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8D3D9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80E2E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E8EC82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6A2995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75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6E1E93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3BC9C74" w14:textId="4ED6D3F5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diatric vaccine study DNA flu an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vala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active influenza vaccine were equal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acious. More pain asso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ted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FJI of DNA vs needle/syringe of IIIV3</w:t>
            </w:r>
          </w:p>
        </w:tc>
      </w:tr>
      <w:tr w:rsidR="00A47B47" w:rsidRPr="00A47B47" w14:paraId="3051E05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04726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enicity and safety of measles-mumps-rubella vaccine delivered by disposable-syringe jet injector in India: A randomized, parallel group, non-inferiority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AFA41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vdeka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13784BD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EC13D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0C1D60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73CA9D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4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D4CEBD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B0029D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 of MMR vaccine for toddlers using NFJI vs needle. Same immunogenicity achieved. Slightly higher number of mild local adverse skin effects</w:t>
            </w:r>
          </w:p>
        </w:tc>
      </w:tr>
      <w:tr w:rsidR="00A47B47" w:rsidRPr="00A47B47" w14:paraId="5764210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0175AA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ative effects of in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sus subcutaneous administration of the Marek's disease vaccine and pre-placement holding time on the processing yield of Ross 708 broiler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AFD2FE7" w14:textId="2138F3FB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bles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E23811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1C36D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C705D4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DB8173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Chicken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A601E7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47E2BD3" w14:textId="43597F3B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l vaccination study - NFJI conferred a slight advantage in vaccination efficacy</w:t>
            </w:r>
          </w:p>
        </w:tc>
      </w:tr>
      <w:tr w:rsidR="00A47B47" w:rsidRPr="00A47B47" w14:paraId="40E50D94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7531E0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okinetic and Pharmacodynamic Variability of Insulin When Administered by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AB38CE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werd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31EAD0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70A066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Diabetes Sci Techn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6A56DC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371072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22CC5F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AB3DAFD" w14:textId="198CB160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with increased pharmacokinetics of rapid acting insulin and no change to pharma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namics</w:t>
            </w:r>
          </w:p>
        </w:tc>
      </w:tr>
      <w:tr w:rsidR="00A47B47" w:rsidRPr="00A47B47" w14:paraId="7A1C529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E46AF4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ty and immunogenicity of a modified vaccinia Ankara vaccine using three immunization schedules and two modes of delivery: A randomized clinical non-inferiority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8BFC9DA" w14:textId="20F4ACB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0AFA8D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DECB7C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D53940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A61B91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35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0763B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088C5E2" w14:textId="6D0A2363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rk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cine. Non-inferiority was established for NFJI vs needle on the non-compressed vaccine schedule. Redness and edema more c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with NFJI</w:t>
            </w:r>
          </w:p>
        </w:tc>
      </w:tr>
      <w:tr w:rsidR="00A47B47" w:rsidRPr="00A47B47" w14:paraId="64702A7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B99E68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jet injector and insulin pen in controlling plasma glucose and insulin concentrations in type 2 diabetic patient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A2E1B1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o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5D13A5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6B7C2F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2BE7F4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124A31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6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90EE3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41067EF" w14:textId="1081BFCE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efficacy in insulin administration with higher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od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sulin levels and lower blood glucose levels</w:t>
            </w:r>
          </w:p>
        </w:tc>
      </w:tr>
      <w:tr w:rsidR="00A47B47" w:rsidRPr="00A47B47" w14:paraId="3E39A497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E1B087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fficacy of a Novel Prefilled, Single-Use, Needle-Free Device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ne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) in Achieving Intramuscular Agent Delivery: An Observational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E210EF5" w14:textId="6592BBB9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dou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547904A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77451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BA1836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ne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E39F0C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D732F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DCB6049" w14:textId="31C439A8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e to reproducibly achieve intramuscular injections, even up to 3cm deep.</w:t>
            </w:r>
          </w:p>
        </w:tc>
      </w:tr>
      <w:tr w:rsidR="00A47B47" w:rsidRPr="00A47B47" w14:paraId="5FAAE5E5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46C07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fety and immunogenicity of inactivated poliovirus vaccine when given with measles-rubella combined vaccine and yellow fever vaccine and when given via different administration routes: a phase 4,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on-inferiority trial in The Gambi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F57618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rke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6454FC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C12A07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t Glob Health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1A2FC4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4B4093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1,50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9D2D81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8B8413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 - comparing types of vaccines administered. No safety concerns found with NFJI</w:t>
            </w:r>
          </w:p>
        </w:tc>
      </w:tr>
      <w:tr w:rsidR="00A47B47" w:rsidRPr="00A47B47" w14:paraId="23BB7AC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A42794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pro administered by the QS-M Needle-Free Jet Injector generates an earlier insulin exposu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3327E25" w14:textId="7549E92B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 et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1E088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3976D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190C32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99AF5E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8D9414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1A9A213" w14:textId="5CA8000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 Blinded Control Trial - Insulin administered with NFJI resulted in higher and faster levels of blo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ulin and the inverse for glucose levels</w:t>
            </w:r>
          </w:p>
        </w:tc>
      </w:tr>
      <w:tr w:rsidR="00A47B47" w:rsidRPr="00A47B47" w14:paraId="46DD2B5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A6145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local anesthetic effect of lidocaine by jet injection vs needle infiltration in lumbar punctu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0BD0E4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jimaghsoud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FDA3AA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208BF4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49E0F5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ex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EC001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 = 4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70F3D7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EB5287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of insulin for lumbar puncture was less painful than traditional needle infiltration using VAS pain score</w:t>
            </w:r>
          </w:p>
        </w:tc>
      </w:tr>
      <w:tr w:rsidR="00A47B47" w:rsidRPr="00A47B47" w14:paraId="6F275A0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DD4ED4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 treatment of thyroidectomy scar with a pneumatic needleless injector and silicone ge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CA028A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ok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44FA7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4998F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und J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E7E57F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001213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663A18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737B4FF" w14:textId="3415DD3E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report of injecting saline 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 NFJI for scar improvement.</w:t>
            </w:r>
          </w:p>
        </w:tc>
      </w:tr>
      <w:tr w:rsidR="00A47B47" w:rsidRPr="00A47B47" w14:paraId="39DF4C60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3B58BA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 of jet shape on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6BB0F55" w14:textId="528294CF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481A4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624ECE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EEE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A2702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FB6747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59EFEA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F9D1FF2" w14:textId="25AC5329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s and mechanics of jet stream - collimated jet stream has greater penetration than dispersed jet stream</w:t>
            </w:r>
          </w:p>
        </w:tc>
      </w:tr>
      <w:tr w:rsidR="00A47B47" w:rsidRPr="00A47B47" w14:paraId="2A24E99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681C0F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ed scar after filler injection successfully treated with pneumatic needleless injector and radiofrequency devic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AD47F2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ok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51EB03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5B1EE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mato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3BD2D2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B79211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F6F1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C8E4CCB" w14:textId="22B2532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depress scar appearance with RF device + NFJI</w:t>
            </w:r>
          </w:p>
        </w:tc>
      </w:tr>
      <w:tr w:rsidR="00A47B47" w:rsidRPr="00A47B47" w14:paraId="6607D007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5229B7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administered by needle-free jet injection corrects mark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glycaemi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ster in overweight or obese patients with diabete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BB36BB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372D0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8C6791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ab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1217A7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C64301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970F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04D717E" w14:textId="03FFD4BA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Controlled Crossover - NFJI improves speed of hyperglycemia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rrection compared to needle injectors</w:t>
            </w:r>
          </w:p>
        </w:tc>
      </w:tr>
      <w:tr w:rsidR="00A47B47" w:rsidRPr="00A47B47" w14:paraId="37443FD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4C494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 randomized clinical trial in adults and newborns in South Africa to compare the safety and immunogenicity of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ill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lmette-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ér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BCG) vaccine administration via a disposable-syringe jet injector to conventional technique with needle and syring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70AC1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denhuys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185A68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522BC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E6788D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4F904A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6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3574F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DD59F11" w14:textId="312B6EB3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deposited a greater amount of intradermal BCG vaccine compared to traditional. No difference in adverse effects.</w:t>
            </w:r>
          </w:p>
        </w:tc>
      </w:tr>
      <w:tr w:rsidR="00A47B47" w:rsidRPr="00A47B47" w14:paraId="45CB58A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05308A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enicity and safety of measles-mumps-rubella vaccine delivered by disposable-syringe jet injector in healthy Brazilian infants: a randomized non-inferiority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80DDA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s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6C4B68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39AFE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mp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al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C22942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59B38C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58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EDCCC4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795B84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ing was more likely with needle stick, local adverse skin effects (mild) more common with NFJI. MM immunogenicity was inferior, but rubella was non-inferior</w:t>
            </w:r>
          </w:p>
        </w:tc>
      </w:tr>
      <w:tr w:rsidR="00A47B47" w:rsidRPr="00A47B47" w14:paraId="05F70160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513F4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s after fractional doses of inactivated poliovirus vaccine using newly developed intradermal jet injectors: a randomized controlled trial in Cub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994CE92" w14:textId="7693BAA3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k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CC569C4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C775CE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A347F9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&amp; Spring (Intradermal Pen)/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B104E2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72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B92F6E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017A3E2" w14:textId="5DF22129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of two NFJI were able to consistently deliver intradermal polio vaccine, the other prototype (intradermal pen) was inferior.</w:t>
            </w:r>
          </w:p>
        </w:tc>
      </w:tr>
      <w:tr w:rsidR="00A47B47" w:rsidRPr="00A47B47" w14:paraId="47F65575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FFC856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icacy of the jet injector in loca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sthesi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small wound sutures: a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trial compared with the needle infiltration techniqu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596D633" w14:textId="1C6BFF9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h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6A4404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6422D1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 J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3C8DA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B8623F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53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1F28A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A66772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, Blinded, significantly less pain with NFJI compared to traditional needle-syringe but was longer to achieve anesthesia.</w:t>
            </w:r>
          </w:p>
        </w:tc>
      </w:tr>
      <w:tr w:rsidR="00A47B47" w:rsidRPr="00A47B47" w14:paraId="13BE932D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039433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le-free jet injection for administration of influenza vaccine: a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se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n-inferiority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FD398E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Allister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9D9130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ED7ABE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2EB02C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CD767A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,25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EB09B8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84B81C7" w14:textId="1862B05C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CT - intra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u vaccine, non-inferior to needle injection. Higher frequency of local adverse effects</w:t>
            </w:r>
          </w:p>
        </w:tc>
      </w:tr>
      <w:tr w:rsidR="00A47B47" w:rsidRPr="00A47B47" w14:paraId="0F37595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120DDB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pilot study to examine the tolerability and device preference in type 1 diabetes of insulin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ministered by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ared with subcutaneous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4E5BFE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uten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D00746F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7FACE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Techno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E18E70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C63812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05DD8C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B524BE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y - non-inferior insulin administration compared to traditional needle injection. Participant pain and tolerance was similar</w:t>
            </w:r>
          </w:p>
        </w:tc>
      </w:tr>
      <w:tr w:rsidR="00A47B47" w:rsidRPr="00A47B47" w14:paraId="70FE5A3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96BB7E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jet injection-induced small-droplet aerosol formation during intralesional bleomycin therap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7AC31B" w14:textId="76383D5B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k et al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9BA06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654EB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68A486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&amp; 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o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2097E6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142F21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04EFAF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produce small-particle aerosolized particles</w:t>
            </w:r>
          </w:p>
        </w:tc>
      </w:tr>
      <w:tr w:rsidR="00A47B47" w:rsidRPr="00A47B47" w14:paraId="5CEED89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8D844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 miniature shock wave driven micro-jet injector for needle-free vaccine/drug deliver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BC9371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ul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52937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7EF311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echn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en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E3B0D6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A7F249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AAC1A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781E30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retical variable volumes and physics match actual volumes of injection, validating device</w:t>
            </w:r>
          </w:p>
        </w:tc>
      </w:tr>
      <w:tr w:rsidR="00A47B47" w:rsidRPr="00A47B47" w14:paraId="5E54638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1F8AF7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Jet Injection of Poly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(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ic Acid) for Atrophic Acne Scars: Literature Review and Report of Clinical Case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C6F429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59773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A3F37D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64E428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e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5AB54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, Human (n=3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9E8E07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5F76116" w14:textId="5A32874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-Lactic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ectable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llers injected into skin model to demonstrate consistency of injections</w:t>
            </w:r>
          </w:p>
        </w:tc>
      </w:tr>
      <w:tr w:rsidR="00A47B47" w:rsidRPr="00A47B47" w14:paraId="1D4EEBC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67A35E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ivery of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reactiv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igen using a controllable needle-free 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972202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gan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A47639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FC443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Control Releas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7711A3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907EA5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B5687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D756F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tis B surface antigen injected intradermally by NFJI, 27g needle resulted in similar titers</w:t>
            </w:r>
          </w:p>
        </w:tc>
      </w:tr>
      <w:tr w:rsidR="00A47B47" w:rsidRPr="00A47B47" w14:paraId="206F636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7B734A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tion of potent antitumor immunity by intradermal DNA injection using a novel needle-free pyro-drive 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A6D1B2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ue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6B7917D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B555EF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528516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ranz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C73D4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85848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1395B46" w14:textId="4AFE3451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dermal efficacy of DNA vaccine was significant for NFJI, but no</w:t>
            </w:r>
            <w:r w:rsidR="000E7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istent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needle injection</w:t>
            </w:r>
          </w:p>
        </w:tc>
      </w:tr>
      <w:tr w:rsidR="00A47B47" w:rsidRPr="00A47B47" w14:paraId="4767A29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C45FBA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Jet Injector-Assisted Triamcinolone Treatment of Keloids and Hypertrophic Scars is Effective and Well Tolerated in Childre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3D4123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kker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9CB3B5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4AF77E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u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sti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A96CA5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5DCDF5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1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570085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5FD746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keloid scar appearance on POSAS, and lower median visual pain analog score compared to needle injections.</w:t>
            </w:r>
          </w:p>
        </w:tc>
      </w:tr>
      <w:tr w:rsidR="00A47B47" w:rsidRPr="00A47B47" w14:paraId="0385A0C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DD5F29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utaneous nicotine delivery via needle-free jet injection: A porcine mode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C791D9" w14:textId="1F31DCF4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dy e</w:t>
            </w:r>
            <w:r w:rsidR="00FF7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32FE5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153EE2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Control Releas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BE5126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DFF11F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D602A5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D43F7C9" w14:textId="3CC8B7B0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stemic nicotine levels were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FJI and needle injection</w:t>
            </w:r>
          </w:p>
        </w:tc>
      </w:tr>
      <w:tr w:rsidR="00A47B47" w:rsidRPr="00A47B47" w14:paraId="751B5CC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874D19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Injection of Metformin Ameliorates Skin Photoaging Through Inhibition of Ferroptosis and Oxidative Stres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498B67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9DBB3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B23224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v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DE7426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BEB5B3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Rat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17E34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27672B4" w14:textId="5FCDAF33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formin injected intradermally reduced cellular senescence and dec</w:t>
            </w:r>
            <w:r w:rsidR="000E7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e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ion of reactive oxygen proteins</w:t>
            </w:r>
          </w:p>
        </w:tc>
      </w:tr>
      <w:tr w:rsidR="00A47B47" w:rsidRPr="00A47B47" w14:paraId="6B5CA8F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5C2FBA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ion of High-Speed Liquid-Jet Velocity Using a Pyro 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43D533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agak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AF4AF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2DCA11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51D507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0A3CB6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6BF0BD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A36977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retical variable volumes and physics match actual volumes of injection, validating device</w:t>
            </w:r>
          </w:p>
        </w:tc>
      </w:tr>
      <w:tr w:rsidR="00A47B47" w:rsidRPr="00A47B47" w14:paraId="5DB8657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CCA3AC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electronically-controlled jet injector treatment with bleomycin and lidocaine is effective and well-tolerated in patients with recalcitrant keloid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53D7A8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kker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9324AD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1F2D63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C0FEB5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9C55F9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5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3F234F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DE60E1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roved keloid scar appearance on POSAS, high patient satisfaction scores and tolerable pain </w:t>
            </w:r>
          </w:p>
        </w:tc>
      </w:tr>
      <w:tr w:rsidR="00A47B47" w:rsidRPr="00A47B47" w14:paraId="7954940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618AA5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velopment of Pyro-Drive Jet Injector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llable Jet Pressur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B4CBDD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yazak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A1B342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0AC703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Pharm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25ADD9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anz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2F3558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C25D37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22D925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rcine skin ex-vivo testing to confirm mathematic modeling of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ssue penetration for each exit pressure and velocity</w:t>
            </w:r>
          </w:p>
        </w:tc>
      </w:tr>
      <w:tr w:rsidR="00A47B47" w:rsidRPr="00A47B47" w14:paraId="1FD00E7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CBF009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 liquid breakdown driven non-invasive microjet injection system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686A86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6F7417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6969DF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y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B35CCD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/ Di-Electr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A0026F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Porcine, Small Animal (Mous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E41A9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 and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3DDD20C" w14:textId="5987A970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 showed saturation of velocity with increasing power compared to di-electric.  Insulin injected achieved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ulin blood levels by the di-electric compared to laser NFJI.</w:t>
            </w:r>
          </w:p>
        </w:tc>
      </w:tr>
      <w:tr w:rsidR="00A47B47" w:rsidRPr="00A47B47" w14:paraId="3363F3BD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BC7F20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jet injection of intact phospholipid vesicles across the skin: a feasibility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09CC79E" w14:textId="3D8E5364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ich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  <w:r w:rsidR="004A4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9A2C06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BC1E9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ed Microdevic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2EF35C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Comfort-In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DEF6E8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57043A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EE146BF" w14:textId="0D16247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monstrate the ability to deliver intact lipid vesicle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ulation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s</w:t>
            </w:r>
          </w:p>
        </w:tc>
      </w:tr>
      <w:tr w:rsidR="00A47B47" w:rsidRPr="00A47B47" w14:paraId="40911DC7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C8A782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Inferiority Field Study Comparing the Administrations by Conventional Needle-Syringe and Needle-Free Injectors of a Trivalent Vaccine Containing Porcine Circovirus Types 2a/2b and Mycoplasma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opneumoniae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72FFF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75C619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18E9A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CC9431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neumatic (Pulse FX) &amp; Spring (EPIG)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01F16B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B6D95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8BC082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nferiority trial - NFJI delivered an adequate dose to achieve immunity for porcine vaccines</w:t>
            </w:r>
          </w:p>
        </w:tc>
      </w:tr>
      <w:tr w:rsidR="00A47B47" w:rsidRPr="00A47B47" w14:paraId="7CB36B6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A3026D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amic behavior of a spring-powered micronozzle needle-free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4E23B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ubbe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4BD5D7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FB6FE8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Pharm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A4FADF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ing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DD2325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E27B1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29802E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investigation found direct dependence of force, velocity and duration with volume of injection</w:t>
            </w:r>
          </w:p>
        </w:tc>
      </w:tr>
      <w:tr w:rsidR="00A47B47" w:rsidRPr="00A47B47" w14:paraId="4CA8C4B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A2CE77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Mathematical Model and Experimental Verification of Optimal Nozzle Diameter in Needle-Free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7B8F3A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ng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D695B8A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DE9846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Pharm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288C03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ex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342567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2FD042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 and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F961B79" w14:textId="7E8B55CE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mouse model confirms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retical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lculations of varying nozzle diameters; found optimal intradermal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persion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0.30 mm nozzle diameter</w:t>
            </w:r>
          </w:p>
        </w:tc>
      </w:tr>
      <w:tr w:rsidR="00A47B47" w:rsidRPr="00A47B47" w14:paraId="1E2B7A3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18FF04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stigating skin penetration depth and shape following needle-free injection at different pressures: A cadaveric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A00E1E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ok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EE7312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55D9D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693948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B6D7F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86EF8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6A0B42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aver study showing how varying pressure ultimately affects shape of skin penetration and depth. High pressure injections create a smaller hole with deeper deposits.</w:t>
            </w:r>
          </w:p>
        </w:tc>
      </w:tr>
      <w:tr w:rsidR="00A47B47" w:rsidRPr="00A47B47" w14:paraId="0EB0F62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4FD094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traditional anesthesia method and jet injector anesthesia method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L®)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r Nexplanon® insertion and remov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A595BC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ilson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121E41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C380C4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acep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D3B523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7CEB73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9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05796A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B3AED5E" w14:textId="2F5DFA0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pain score lower with NFJI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romise of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esthesia efficacy for Nexplanon(R) insertion/removal procedures</w:t>
            </w:r>
          </w:p>
        </w:tc>
      </w:tr>
      <w:tr w:rsidR="00A47B47" w:rsidRPr="00A47B47" w14:paraId="450374E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5E1240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eedle-Free Injection Assisted Drug Delivery-Histological Characterization of Cutaneous Deposi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93091F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endsso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75C6DA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FE746A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ser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68D79B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Ge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C83123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B5D717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AD69448" w14:textId="785F019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r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ure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tting had deeper deposition and point of maximal dispersion (reticular dermis)</w:t>
            </w:r>
          </w:p>
        </w:tc>
      </w:tr>
      <w:tr w:rsidR="00A47B47" w:rsidRPr="00A47B47" w14:paraId="54C6CBC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0A7DD2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injectors for mass administration of fractional dose inactivated poliovirus vaccine in Karachi, Pakistan: A survey of caregiver and vaccinator acceptabilit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2DB7C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936C85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B0D28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B8A4B5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379BD9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5,50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6C554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Patient Preference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70F65F1" w14:textId="22D252A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ccine administrators and patient caregivers showed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ly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er preference of NFJI compared to needle-based vaccination techniques</w:t>
            </w:r>
          </w:p>
        </w:tc>
      </w:tr>
      <w:tr w:rsidR="00A47B47" w:rsidRPr="00A47B47" w14:paraId="6FA6EDE5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98398F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-1 vaccination by needle-free oral injection induces strong mucosal immunity and protects against SHIV challeng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88FD3C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0BC854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B511A8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72A5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4102E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Monkey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719AD5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F1ABBE3" w14:textId="725B0B4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V1 vaccination effective through a NFJI trans-mucosal route of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on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ared to standard topical mucosal absorption and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utaneous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jection</w:t>
            </w:r>
          </w:p>
        </w:tc>
      </w:tr>
      <w:tr w:rsidR="00A47B47" w:rsidRPr="00A47B47" w14:paraId="4CAB8F6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20162E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factors study of ZENEO® (needle-free autoinjector) and comparison of different user instruction format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A3C035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B5A2A0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0C2D0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mierva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729675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ne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A6EA57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3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1CD86F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4BE8970" w14:textId="2701B50B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s demonstrated proficient use of NFJI (no difference between reading material, video, dummy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nstration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uring a simulation 6 weeks later.</w:t>
            </w:r>
          </w:p>
        </w:tc>
      </w:tr>
      <w:tr w:rsidR="00A47B47" w:rsidRPr="00A47B47" w14:paraId="1DA05CC5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CA8B2F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rmining Losses in Jet Injection Subcutaneous Insulin Delivery: A Model-Based Approach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E76E93" w14:textId="6A2575DC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ugh et al</w:t>
            </w:r>
            <w:r w:rsidR="004A4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F89CF2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4DCC52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Diabetes Sci Techn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484A65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FEF09E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05C1E7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90987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rox. 22% of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unit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sulin loss was observed with NFJI</w:t>
            </w:r>
          </w:p>
        </w:tc>
      </w:tr>
      <w:tr w:rsidR="00A47B47" w:rsidRPr="00A47B47" w14:paraId="2B2B300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C13C38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 delivery with a needle-free insulin injector versus a conventional insulin pen in Chinese patients with type 2 diabetes mellitus: A 16-week, multicenter, randomized clinical trial (the FREE study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D41540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E419B0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5E48F5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Clinical Medi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C5BE0D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Beijing QS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BCE331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1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08B953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5E70803" w14:textId="683A5E0A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pective,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enter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andomized trial. Superior HbA1c reduction and higher patient satisfaction/VAS scores with NFJI compared to traditional needle injection.</w:t>
            </w:r>
          </w:p>
        </w:tc>
      </w:tr>
      <w:tr w:rsidR="00A47B47" w:rsidRPr="00A47B47" w14:paraId="48DBE230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2DF888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ier-free mRNA vaccine induces robust immunity against SARS-CoV-2 in mice and non-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uman primates without systemic reactogenicit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485EE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bas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128D711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6CF980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507C0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56DC98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D8EE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04DEF24" w14:textId="20ED37B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JI enhanced carrier-free mRNA vaccine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iency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e to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creased immunogenicity with NFJI</w:t>
            </w:r>
          </w:p>
        </w:tc>
      </w:tr>
      <w:tr w:rsidR="00A47B47" w:rsidRPr="00A47B47" w14:paraId="066582D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68128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igh-Pressure Delivery of Oncolytic Viruses via Needle-Free Injection Preserves Therapeutic Activit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3F8AF6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d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66E833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AC01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9C2CB1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lif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0F61CA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CB610B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FABA1A8" w14:textId="23AEDD6C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JI showed similar degree of tumor regression compared to needle injection delivery of viral </w:t>
            </w:r>
            <w:proofErr w:type="spellStart"/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lytic</w:t>
            </w:r>
            <w:r w:rsidR="000E7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</w:tr>
      <w:tr w:rsidR="00A47B47" w:rsidRPr="00A47B47" w14:paraId="51E0B20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F58957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the use of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o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fect the concentration of platelet-rich plasma? An in vitro experimental investiga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46BEF8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kkay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BCFA431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DAC97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mato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ap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F6F8FA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o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5E6E71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63B322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7FF8D68" w14:textId="0671463D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x</w:t>
            </w:r>
            <w:r w:rsidR="000E7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% of platelets lost with PRP injection by the NFJI.</w:t>
            </w:r>
          </w:p>
        </w:tc>
      </w:tr>
      <w:tr w:rsidR="00A47B47" w:rsidRPr="00A47B47" w14:paraId="480334A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41BDD2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ward jet injection by continuous-wave laser cavita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BFF72F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rosp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odriguez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E9384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B1FF1F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Bio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393C26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6965A5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1387E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552794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ous-wave assisted is a viable alternative power source for NFJI. Explored mechanics of jet injection velocity and depth of penetration.</w:t>
            </w:r>
          </w:p>
        </w:tc>
      </w:tr>
      <w:tr w:rsidR="00A47B47" w:rsidRPr="00A47B47" w14:paraId="0545F09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E084D7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atment of Palmar Hyperhidrosis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edle Injection Versus Low-Pressure Needle-Free Jet Injection of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abotulinumtoxin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n Open-Label Prospective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F91147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deboncoeu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BCBF11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9EC54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mato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A7DE95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Med-Jet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B6E1A5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9F4F34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5263180" w14:textId="1A1DAA1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JI was effective and not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rior  to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edle injection for the treatment of palmar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hidrosis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eurotoxin. NFJI injections were tolerable without prior anesthetic.</w:t>
            </w:r>
          </w:p>
        </w:tc>
      </w:tr>
      <w:tr w:rsidR="00A47B47" w:rsidRPr="00A47B47" w14:paraId="45FF859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72C8D3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-Use Hyaluronic Acid Jet Injectors: Unreliable and Unsaf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331D96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ch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6D681C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23FB60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mato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377C7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o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Others 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8AFC61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A50264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FD9EA54" w14:textId="30A6C3A5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use NFJI showed markedly lower intradermal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ic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compared to medical grade NFJI injectors </w:t>
            </w:r>
          </w:p>
        </w:tc>
      </w:tr>
      <w:tr w:rsidR="00A47B47" w:rsidRPr="00A47B47" w14:paraId="6EB9F99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6B59D7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-efficient controlled jet injection using a compound ampoul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067D33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eag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A1F13A4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5413D9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Control Releas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2E3A5F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63AB3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4ACEB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8E0AF82" w14:textId="4CCB61D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novel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pule with variable diameter within the chamber allows for two phases, ultimately decreasing amount of energy required to deliver 1mL of fluid</w:t>
            </w:r>
          </w:p>
        </w:tc>
      </w:tr>
      <w:tr w:rsidR="00A47B47" w:rsidRPr="00A47B47" w14:paraId="3127646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FA9479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Bioavailability Study of Midazolam Intramuscularly Administered with the Needle-Free Auto-Injector ZENEO® in Healthy Adult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C2C19A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ombe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2E05B74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2157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E31DAB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ne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9A1764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425D2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6FD5EB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 midazolam via NFJI and needle-syringe showed equal bioavailability. Faster onset of medication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ffect seen with NFJI group</w:t>
            </w:r>
          </w:p>
        </w:tc>
      </w:tr>
      <w:tr w:rsidR="00A47B47" w:rsidRPr="00A47B47" w14:paraId="64B23E5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F42A52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linical study of safety and immunogenicity of pentavalent DTP-HB-Hib vaccine administered by disposable-syringe jet injector in Indi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AC74AD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vdeka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8F33B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2BF8E8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mp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ial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9CBC0D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8B1ABE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2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1BC44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B45ED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topped early due to moderate/severe injection reactions with NFJI</w:t>
            </w:r>
          </w:p>
        </w:tc>
      </w:tr>
      <w:tr w:rsidR="00A47B47" w:rsidRPr="00A47B47" w14:paraId="2F87D77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50DB3D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u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king of small fish with a marking stand for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ojet</w:t>
            </w:r>
            <w:proofErr w:type="spellEnd"/>
            <w:r w:rsidRPr="00A47B4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Ⓡ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9B8459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sh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D51DA6A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34EF5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X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1CDFC5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o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655C65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Fish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A67DF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53BBB29" w14:textId="3175577D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nstrate the ab</w:t>
            </w:r>
            <w:r w:rsidR="000E7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y to quickly and reproducibly tattoo fish fins with blue dye using a NFJI</w:t>
            </w:r>
          </w:p>
        </w:tc>
      </w:tr>
      <w:tr w:rsidR="00A47B47" w:rsidRPr="00A47B47" w14:paraId="5EB8D04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9625D6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effect of jet speed on large volume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DA527F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eag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FAB40C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3DA2C9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Control Releas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3ED7CD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8DB11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74413A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9B34DB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phase jet injections are able to deliver similar amounts of fluid into the dermis with significantly less energy</w:t>
            </w:r>
          </w:p>
        </w:tc>
      </w:tr>
      <w:tr w:rsidR="00A47B47" w:rsidRPr="00A47B47" w14:paraId="113E3A38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31AFE1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sibility of jet injector use during inactivated poliovirus vaccine house-to-house vaccination campaign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D93CC4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rag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113BC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22F15B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361C25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8692C7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993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DAC4A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4B790E4" w14:textId="133C0F4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1% of healthcare workers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red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satisfied with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ree safety element during high volume vaccination campaign</w:t>
            </w:r>
          </w:p>
        </w:tc>
      </w:tr>
      <w:tr w:rsidR="00A47B47" w:rsidRPr="00A47B47" w14:paraId="6057405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B4C437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ial Skin Rejuvenation Using Poly-dl-Lactic Acid Injected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Laser-Generated Needle-Free Micro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7C442B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h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F40E35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75F42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rmato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C75A95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8EE46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10729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A086D5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s satisfied with NFJI delivery of PDLA. Skin improvements observed confirming efficacy of PDLA treatment.</w:t>
            </w:r>
          </w:p>
        </w:tc>
      </w:tr>
      <w:tr w:rsidR="00A47B47" w:rsidRPr="00A47B47" w14:paraId="6489330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E4C9AC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I Study to Assess the Safety and Immunogenicity of an Intradermal COVID-19 DNA Vaccine Administered Using a Pyro-Drive Jet Injector in Healthy Adult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BDBB01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agam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5FE773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E300FD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4DC479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1B2D38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468D46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4AA4E4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afety issues identified. Mild/modest antibody response for both high dose and low dose group</w:t>
            </w:r>
          </w:p>
        </w:tc>
      </w:tr>
      <w:tr w:rsidR="00A47B47" w:rsidRPr="00A47B47" w14:paraId="7E6A591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E78B4A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transfer by pyro-drive jet injector is a novel therapeutic approach for muscle disease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7B7E56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a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4E78B6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DB240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F01792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690D25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CE2F88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A64219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expression increased with NFJI injection of plasmid (gene therapy) compared to traditional needle-syringe technique.</w:t>
            </w:r>
          </w:p>
        </w:tc>
      </w:tr>
      <w:tr w:rsidR="00A47B47" w:rsidRPr="00A47B47" w14:paraId="363EB1C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0E8345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venous versus Subcutaneous Midazolam Using Jet-injector in Pediatric Sedation; a Randomized Clinical Tria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72C28E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jimaghsoud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429C3BD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1470EE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ehran)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E13039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Injex30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A7D8BA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6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D62615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23C16AC" w14:textId="5D03BC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venous and subcutaneous midazolam in children achieve equivalent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mount of procedural sedation in children. Higher parent satisfaction with the subcutaneous sedation.</w:t>
            </w:r>
          </w:p>
        </w:tc>
      </w:tr>
      <w:tr w:rsidR="00A47B47" w:rsidRPr="00A47B47" w14:paraId="4ABF96C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E38063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gradation study on molecules released from laser-based 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652AE9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zek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D019FF2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261B16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Pharm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8DF6F8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EC616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05A673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736C20F" w14:textId="133138F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and Medications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lidocaine) did not display any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dation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structural changes after delivery by NFJI</w:t>
            </w:r>
          </w:p>
        </w:tc>
      </w:tr>
      <w:tr w:rsidR="00A47B47" w:rsidRPr="00A47B47" w14:paraId="46FA22F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309697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ison of Normal Saline Injection with Pneumatic Injector to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isio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the Treatment of Atrophic Acne Scar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B2044D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vangsuk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FFDA59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C5DE7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sth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mat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1F3F14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nojecto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67B918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D8B8B9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D76F0A1" w14:textId="0A67B83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pective, randomized, blinded - normal saline and needle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icions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th improved visual severity of acne scars from baseline (no difference between treatments)</w:t>
            </w:r>
          </w:p>
        </w:tc>
      </w:tr>
      <w:tr w:rsidR="00A47B47" w:rsidRPr="00A47B47" w14:paraId="69DE991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51CF6D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mpound ampoule for large-volume controllable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337438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dy et. al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A26FB5F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86371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EEE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BFD37F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renz Force Actuator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C57DB5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1855FD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4BA4B1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piston ampule allows for precise delivery of large volumes at greater depths</w:t>
            </w:r>
          </w:p>
        </w:tc>
      </w:tr>
      <w:tr w:rsidR="00A47B47" w:rsidRPr="00A47B47" w14:paraId="0A77480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BA450B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 Intradermal Gene Expression of Naked Plasmid DNA in Pig Skin Following Pyro-drive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9B84C6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yazak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E57C46F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817DF4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Pharm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6DE1B9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ranz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1D50D1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638BF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6FD321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dermal injection of naked DNA with NFJI resulted in stable and more efficient gene expression compared to traditional needle injection</w:t>
            </w:r>
          </w:p>
        </w:tc>
      </w:tr>
      <w:tr w:rsidR="00A47B47" w:rsidRPr="00A47B47" w14:paraId="4B62B63D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D137D8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genic Comparison of Nucleic Acid-Based Vaccines Administered by Pyro-Drive 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FC2777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6E9DAC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A3B03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AAC1AE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5791D3F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7E34E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4BF566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used to test naked mRNA and naked DNA vaccination efficacy</w:t>
            </w:r>
          </w:p>
        </w:tc>
      </w:tr>
      <w:tr w:rsidR="00A47B47" w:rsidRPr="00A47B47" w14:paraId="51770CB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4F60F9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response induced in rodents by anti-Covid19 plasmid DNA vaccine via pyro-drive jet injector inocula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EBFD32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hikawa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013DF0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5FC5F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ol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639839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77A3E4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7B3FE6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F32F894" w14:textId="05A96DE6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o NFJI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ly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culated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ce with DNA plasmid vaccine for Covid-19</w:t>
            </w:r>
          </w:p>
        </w:tc>
      </w:tr>
      <w:tr w:rsidR="00A47B47" w:rsidRPr="00A47B47" w14:paraId="7698838E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F2FEF9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ion in Lesion Incidence in Pork Carcass Using Transdermal Needle-free Injection of Foot-and-Mouth Disease Vaccin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D06902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D3FE8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2D8784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rean J Food Sci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ur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58A2F1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13CE77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888618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31137D9" w14:textId="58AD1A93" w:rsidR="00A47B47" w:rsidRPr="00A47B47" w:rsidRDefault="000E7BB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ly</w:t>
            </w:r>
            <w:r w:rsidR="00A47B4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er injection site damage/lesions with NFJI compared to needle-syringe</w:t>
            </w:r>
          </w:p>
        </w:tc>
      </w:tr>
      <w:tr w:rsidR="00A47B47" w:rsidRPr="00A47B47" w14:paraId="4CADB9BF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3FBC50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-velocity pneumatic injection of non-crosslinked hyaluronic acid for skin regeneration and scar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modeling: A retrospective analysis of 115 patient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CC1E99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cGill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2C30F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5F09D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mat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109209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tc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635515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15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67E982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19FDB52" w14:textId="4C16DA1D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clinical skin/scar improvement when highly crosslinked or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on-crosslinked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ic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ed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FJI. Minimal injection site adverse effects</w:t>
            </w:r>
          </w:p>
        </w:tc>
      </w:tr>
      <w:tr w:rsidR="00A47B47" w:rsidRPr="00A47B47" w14:paraId="0E3A0675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FBBAFE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nvestigating the use of local nerve blocks and genera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sthesi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reducing pain during and after disbudding procedure in goat kid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E56F5E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tanc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924440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F51D73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f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B9642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04498A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Goat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A0AF4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9723A78" w14:textId="74473672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JI were one of the variables for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on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local anesthetic. Local vs general anesthesia for disbudding procedures was being tested.</w:t>
            </w:r>
          </w:p>
        </w:tc>
      </w:tr>
      <w:tr w:rsidR="00A47B47" w:rsidRPr="00A47B47" w14:paraId="4C14708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316697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of jet injection on infectivity of measles, mumps, and rubella vaccine in a bench model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DD874C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lin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4042CB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F34343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0C4ADC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44B65D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B8DB11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5CF484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livery of RNA based (live attenuated MMR) vaccine by NFJI did not compromise the structure and infectivity </w:t>
            </w:r>
          </w:p>
        </w:tc>
      </w:tr>
      <w:tr w:rsidR="00A47B47" w:rsidRPr="00A47B47" w14:paraId="3D85C673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72D053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native vaccine administration by powder injection: Needle-free dermal delivery of the glycoconjugate meningococcal group Y vaccin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52DEE97" w14:textId="771FD76D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ssmueller</w:t>
            </w:r>
            <w:proofErr w:type="spellEnd"/>
            <w:r w:rsidR="004A4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E26E800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9F3D5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900F77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Helium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522674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E1AAF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7369D1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demonstration of successful vaccination with lyophilized meningococcal vaccination without aluminum adjuvant. Novel method to lyophilize vaccines.</w:t>
            </w:r>
          </w:p>
        </w:tc>
      </w:tr>
      <w:tr w:rsidR="00A47B47" w:rsidRPr="00A47B47" w14:paraId="03D4978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01B04D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biodistribution of triamcinolone acetonide injections in severe keloids: an exploratory three-dimensional fluorescent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microtom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794940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n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9FEA82E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86C0E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 Dermatol R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1A44A9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6CE84C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BC8C52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0400A37" w14:textId="74934F81" w:rsidR="00A47B47" w:rsidRPr="00A47B47" w:rsidRDefault="000E7BB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mcinolone</w:t>
            </w:r>
            <w:r w:rsidR="00A47B4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jected in keloids by revealed highly variable distribution with both NFJI and traditional needle-syringe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que</w:t>
            </w:r>
          </w:p>
        </w:tc>
      </w:tr>
      <w:tr w:rsidR="00A47B47" w:rsidRPr="00A47B47" w14:paraId="4F9BEE7A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DC4FA3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dermal injection of a fractional dose of an inactivated HFMD vaccine elicits similar protective immunity to intramuscular inoculation of a full dose of an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(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)3-adjuvanted vaccine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8BF0AD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40F6FD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F42322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98A814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atic (Med-Jet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18E070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Monkey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0AFDAD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456BB217" w14:textId="117C8A2C" w:rsidR="00A47B47" w:rsidRPr="00A47B47" w:rsidRDefault="000E7BB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ated</w:t>
            </w:r>
            <w:r w:rsidR="00A47B4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rus vaccine administered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dermally</w:t>
            </w:r>
            <w:r w:rsidR="00A47B4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ne fourth the dose) by NFJI achieved the same degree of immunity as full dose administered intramuscularly with needle and syringe</w:t>
            </w:r>
          </w:p>
        </w:tc>
      </w:tr>
      <w:tr w:rsidR="00A47B47" w:rsidRPr="00A47B47" w14:paraId="17D1DD4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C189B2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ified DNA vaccine confers improved humoral immune response and effective virus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rotection against SARS-CoV-2 delta variant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705296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yash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C11D5B1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3FC4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062ADE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4B7633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663A6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EDC631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und that levels of neutralizing antibodies induced by the intradermal PJI injection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ere higher than intramuscular injection by needle-syringe</w:t>
            </w:r>
          </w:p>
        </w:tc>
      </w:tr>
      <w:tr w:rsidR="00A47B47" w:rsidRPr="00A47B47" w14:paraId="2B037ED4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92356C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Protective immunity induced by concurrent intradermal injection of porcine circovirus type 2 and Mycoplasma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opneumonia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activated vaccines in pig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BC58DB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e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4D9F1B5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1A72E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9B648E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IDAL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117A8F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3BA373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9E616C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ctive immune responses against PCV2 an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p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ld be efficiently induced in pigs using a relatively small volume of intradermal vaccines</w:t>
            </w:r>
          </w:p>
        </w:tc>
      </w:tr>
      <w:tr w:rsidR="00A47B47" w:rsidRPr="00A47B47" w14:paraId="3CAFE4F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02552A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ble Immune Response Induced by Intradermal DNA Vaccination by a Novel Needleless Pyro-Drive Jet Injec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2DFBEB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ng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CA405E4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B82B11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PS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SciTech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FD111E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ranz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A8B47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and Mouse Model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D211CF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A62003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devices are an effective, novel method for delivery of plasmid DNA into epidermal and dermal cells suggesting its promise as a tool for DNA vaccination</w:t>
            </w:r>
          </w:p>
        </w:tc>
      </w:tr>
      <w:tr w:rsidR="00A47B47" w:rsidRPr="00A47B47" w14:paraId="5E61DDA6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2F002D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le-free small-volume liquid injection system powered by a rotary actuator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AAD36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07C8DE1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55BAF7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EEE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i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966D04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w Rotary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85022A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54E672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BD891E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e a compact, lightweight jet injector that uses a small commercial rotary motor and differential screw to create a jet of fluid with sufficient force to deliver drug into tissue</w:t>
            </w:r>
          </w:p>
        </w:tc>
      </w:tr>
      <w:tr w:rsidR="00A47B47" w:rsidRPr="00A47B47" w14:paraId="73E6783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B8112E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experience of mass administration of fractional dose inactivated polio vaccine through intradermal needle-free injectors in Karachi, Sindh, Pakista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1BE18F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4D032F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23FFDE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C Public Health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BFC6E6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E23EC9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33,81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339074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0DD9B44C" w14:textId="7CDB40BF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r vaccination rates with fractional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io vaccine via NFJI compared to full dose needle-syringe</w:t>
            </w:r>
          </w:p>
        </w:tc>
      </w:tr>
      <w:tr w:rsidR="00A47B47" w:rsidRPr="00A47B47" w14:paraId="4AF034C9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B9F919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 of Experimental mRNA Vaccine Encoding the RBD of SARS-CoV-2 by Jet Inje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A0B74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akov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7A4EB67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E78D8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l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A2C8BD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9FCB7C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Mouse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241C5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57614DBD" w14:textId="024FDAB9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JI of mRNA vaccine can be </w:t>
            </w:r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fficaciously delivered and be an alternative to lipid nanoparticle delivery compared to traditional intra-muscular needle-syringe delivery</w:t>
            </w:r>
          </w:p>
        </w:tc>
      </w:tr>
      <w:tr w:rsidR="00A47B47" w:rsidRPr="00A47B47" w14:paraId="2660555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C25D6C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lade C HIV-1 vaccine protects against heterologous SHIV infection by modulating IgG glycosylation and T helper response in macaque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2ADE01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hoo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79E08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A7EB5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 Immun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5FC674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F14217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Monkey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254649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AA3BB96" w14:textId="636B7248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eral injection (NFJI) and oral were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le to achieve a good antibody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an HIV-1 vaccine</w:t>
            </w:r>
          </w:p>
        </w:tc>
      </w:tr>
      <w:tr w:rsidR="00A47B47" w:rsidRPr="00A47B47" w14:paraId="0928FFB0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8B5C6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dermal administration of DNA vaccine targeting Omicron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RS-CoV-2 via pyro-drive jet injector provides the prolonged neutralizing antibody production via germinal center reactio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08D715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yash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D4324EC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3EC62A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 Rep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E91703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C8BD0C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Animal (Rat Model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D4CBA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096182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er titers achieved with NFJI and DNA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ased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cine for the omicron variant</w:t>
            </w:r>
          </w:p>
        </w:tc>
      </w:tr>
      <w:tr w:rsidR="00A47B47" w:rsidRPr="00A47B47" w14:paraId="48609C40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4E5B7E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easibility of conducting intradermal vaccination campaign with inactivated poliovirus vaccine using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adermal needle free injection system, Karachi, Pakista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BCD4F9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safza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E734DEB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880DFC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yon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316947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44B512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58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8754BE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6ED4AF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adverse events, no vaccine loss. Avg. 38 seconds per patient for injection administration (total, start to finish). Short learning curve exists.</w:t>
            </w:r>
          </w:p>
        </w:tc>
      </w:tr>
      <w:tr w:rsidR="00A47B47" w:rsidRPr="00A47B47" w14:paraId="602C1691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D570C8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on of Efficacy of Intraligamentary Injection Technique for Extraction of Mandibular Teeth-A Prospective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F88899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han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13F519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CAE883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gn R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EAD62E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jec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3CB904F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19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00AD5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207614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ligamentary dental injection with lidocaine and epinephrine delivered by NFJI demonstrated a decrease in injection pain and minimal procedural pain (molar extraction)</w:t>
            </w:r>
          </w:p>
        </w:tc>
      </w:tr>
      <w:tr w:rsidR="00A47B47" w:rsidRPr="00A47B47" w14:paraId="0AF4ED38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66AABD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EX50 could improve the success rate of local anesthesia for arterial cannulation in the pediatric intensive care unit: A randomized, double-blind, single-center study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54F37E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kai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B20D990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6471CB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esth</w:t>
            </w:r>
            <w:proofErr w:type="spellEnd"/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125633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(Injex50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25ADF9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70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404B5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49749BF" w14:textId="074384D4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ed, double blind study demonstrating that NFJI showed significant improvement in anesthetic success in pediatric cases that require emergency arterial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nulalization</w:t>
            </w:r>
            <w:proofErr w:type="spellEnd"/>
          </w:p>
        </w:tc>
      </w:tr>
      <w:tr w:rsidR="00A47B47" w:rsidRPr="00A47B47" w14:paraId="2AF4F742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13D461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 Driving Patient Preferences for Growth Hormone Deficiency (GHD) Injection Regimen and Injection Device Features: A Discrete Choice Experiment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6B7153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amara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8B664DB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47F90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Prefer Adherenc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C2968B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BA33940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22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FD8475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Preference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73658AE" w14:textId="708E600D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me growth hormone injection patients would prefer more </w:t>
            </w:r>
            <w:r w:rsidR="000E7BB7"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requent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jection schedule, </w:t>
            </w:r>
          </w:p>
        </w:tc>
      </w:tr>
      <w:tr w:rsidR="00A47B47" w:rsidRPr="00A47B47" w14:paraId="1FA3FB8D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2BE75F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Term Follow-Up Study of a Randomized, Open-Label, Uncontrolled, Phase I/II Study to Assess the Safety and Immunogenicity of Intramuscular and Intradermal Doses of COVID-19 DNA Vaccine (AG0302-COVID1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FC0808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agami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0EFE21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537F7F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F31104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84B5C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4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E171EC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6804EA78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dermal (with NFJI) and intramuscular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cine study of varying dosages show immune efficacy.</w:t>
            </w:r>
          </w:p>
        </w:tc>
      </w:tr>
      <w:tr w:rsidR="00A47B47" w:rsidRPr="00A47B47" w14:paraId="013AF0EC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0F610A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dermal Inoculation of Inactivated Foot-and-Mouth Disease Vaccine Induced Effective Immune Responses Comparable to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nventional Intramuscular Injection in Pigs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AEA0554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Lee et al. 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EDB2A93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8FD390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5824DB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 (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aJ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2EC1C7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Animal (Porcine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70D5A99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1659771A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radermal (by NFJI) and intramuscular vaccine injections both demonstrated adequate </w:t>
            </w: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mmunity for hand-foot-mouth disease but fewer complications with intradermal injection.</w:t>
            </w:r>
          </w:p>
        </w:tc>
      </w:tr>
      <w:tr w:rsidR="00A47B47" w:rsidRPr="00A47B47" w14:paraId="127CE287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D39445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netration and delivery characteristics of repetitive microjet injection into the skin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90040D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gens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9C50926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6FCA662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Control Releas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587E48F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zoelectric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957E517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-Vivo Human and Porcine Ski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BFC8476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Mechanics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31728C4B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jets with a velocity exceeding 90m/s penetrated an epidermal skin sample with a delivery efficiency of approximately 96% and full-thickness skin with 12% efficiency.</w:t>
            </w:r>
          </w:p>
        </w:tc>
      </w:tr>
      <w:tr w:rsidR="00A47B47" w:rsidRPr="00A47B47" w14:paraId="1928915B" w14:textId="77777777" w:rsidTr="00A47B47">
        <w:trPr>
          <w:trHeight w:val="32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C0B213E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ive improvement methods for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a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ensae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 novel approach utilizing laser-induced micro-jet injectors with poly-</w:t>
            </w:r>
            <w:proofErr w:type="spellStart"/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l</w:t>
            </w:r>
            <w:proofErr w:type="spellEnd"/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actic acid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2073D50" w14:textId="289BA7FD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o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="00623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bookmarkStart w:id="0" w:name="_GoBack"/>
            <w:bookmarkEnd w:id="0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C7EE38" w14:textId="77777777" w:rsidR="00A47B47" w:rsidRPr="00A47B47" w:rsidRDefault="00A47B47" w:rsidP="00A47B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30AB11C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met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rmato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C39660D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er assist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10CC343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(n=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1ABA035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JI Efficacy and Safety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14:paraId="202DD3F1" w14:textId="77777777" w:rsidR="00A47B47" w:rsidRPr="00A47B47" w:rsidRDefault="00A47B47" w:rsidP="00A47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-</w:t>
            </w:r>
            <w:proofErr w:type="spellStart"/>
            <w:proofErr w:type="gram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,l</w:t>
            </w:r>
            <w:proofErr w:type="spellEnd"/>
            <w:proofErr w:type="gram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actic acid injections demonstrated effectiveness in treating skin </w:t>
            </w:r>
            <w:proofErr w:type="spellStart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a</w:t>
            </w:r>
            <w:proofErr w:type="spellEnd"/>
            <w:r w:rsidRPr="00A47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en delivered via microjet injectors. Patients expressed high satisfaction with NFJI.</w:t>
            </w:r>
          </w:p>
        </w:tc>
      </w:tr>
    </w:tbl>
    <w:p w14:paraId="2934C14E" w14:textId="560D1F48" w:rsidR="00921410" w:rsidRDefault="00921410"/>
    <w:p w14:paraId="5075E319" w14:textId="55961D08" w:rsidR="00A47B47" w:rsidRDefault="00A47B47"/>
    <w:p w14:paraId="7AE4ABC5" w14:textId="319EAC0A" w:rsidR="00A47B47" w:rsidRDefault="00A47B47"/>
    <w:p w14:paraId="7C76FDC1" w14:textId="42366791" w:rsidR="00A47B47" w:rsidRDefault="00A47B47" w:rsidP="00A47B47">
      <w:r>
        <w:t xml:space="preserve">NFJI (Needle Free Jet Injector), Comfort-In (Eternity Healthcare Inc, Vancouver, BC, Canada), </w:t>
      </w:r>
      <w:proofErr w:type="spellStart"/>
      <w:r>
        <w:t>MadaJet</w:t>
      </w:r>
      <w:proofErr w:type="spellEnd"/>
      <w:r>
        <w:t xml:space="preserve"> XL (</w:t>
      </w:r>
      <w:proofErr w:type="spellStart"/>
      <w:r>
        <w:t>Mada</w:t>
      </w:r>
      <w:proofErr w:type="spellEnd"/>
      <w:r>
        <w:t xml:space="preserve"> Medical Products Inc, Carlstadt, NJ, USA), </w:t>
      </w:r>
      <w:proofErr w:type="spellStart"/>
      <w:r>
        <w:t>Bejing</w:t>
      </w:r>
      <w:proofErr w:type="spellEnd"/>
      <w:r>
        <w:t xml:space="preserve"> QS (Beijing Med Tech Inc, Beijing, China), </w:t>
      </w:r>
      <w:proofErr w:type="spellStart"/>
      <w:r>
        <w:t>MedJet</w:t>
      </w:r>
      <w:proofErr w:type="spellEnd"/>
      <w:r>
        <w:t xml:space="preserve"> (MIT Canada, Montreal, Canada), </w:t>
      </w:r>
      <w:proofErr w:type="spellStart"/>
      <w:r>
        <w:t>Statis</w:t>
      </w:r>
      <w:proofErr w:type="spellEnd"/>
      <w:r>
        <w:t xml:space="preserve"> (</w:t>
      </w:r>
      <w:proofErr w:type="spellStart"/>
      <w:r>
        <w:t>PharmaJet</w:t>
      </w:r>
      <w:proofErr w:type="spellEnd"/>
      <w:r>
        <w:t xml:space="preserve">, Golden, Colorado, USA), </w:t>
      </w:r>
      <w:proofErr w:type="spellStart"/>
      <w:r>
        <w:t>Tropis</w:t>
      </w:r>
      <w:proofErr w:type="spellEnd"/>
      <w:r>
        <w:t xml:space="preserve"> (</w:t>
      </w:r>
      <w:proofErr w:type="spellStart"/>
      <w:r>
        <w:t>PharmaJet</w:t>
      </w:r>
      <w:proofErr w:type="spellEnd"/>
      <w:r>
        <w:t xml:space="preserve">, Golden, Colorado, USA), </w:t>
      </w:r>
      <w:proofErr w:type="spellStart"/>
      <w:r>
        <w:t>Bioject</w:t>
      </w:r>
      <w:proofErr w:type="spellEnd"/>
      <w:r>
        <w:t xml:space="preserve"> (</w:t>
      </w:r>
      <w:proofErr w:type="spellStart"/>
      <w:r>
        <w:t>Inovio</w:t>
      </w:r>
      <w:proofErr w:type="spellEnd"/>
      <w:r>
        <w:t xml:space="preserve">, Plymouth Meeting, Pennsylvania, USA), </w:t>
      </w:r>
      <w:proofErr w:type="spellStart"/>
      <w:r>
        <w:t>AirGent</w:t>
      </w:r>
      <w:proofErr w:type="spellEnd"/>
      <w:r>
        <w:t xml:space="preserve"> (</w:t>
      </w:r>
      <w:proofErr w:type="spellStart"/>
      <w:r>
        <w:t>PerfAction</w:t>
      </w:r>
      <w:proofErr w:type="spellEnd"/>
      <w:r>
        <w:t xml:space="preserve">, Tel Aviv, Israel), Prime (Portal Instruments, Cambridge, </w:t>
      </w:r>
      <w:proofErr w:type="spellStart"/>
      <w:r>
        <w:t>Massachusets</w:t>
      </w:r>
      <w:proofErr w:type="spellEnd"/>
      <w:r>
        <w:t xml:space="preserve">, USA), </w:t>
      </w:r>
      <w:proofErr w:type="spellStart"/>
      <w:r>
        <w:t>Biojector</w:t>
      </w:r>
      <w:proofErr w:type="spellEnd"/>
      <w:r>
        <w:t xml:space="preserve"> (</w:t>
      </w:r>
      <w:proofErr w:type="spellStart"/>
      <w:r>
        <w:t>Bioject</w:t>
      </w:r>
      <w:proofErr w:type="spellEnd"/>
      <w:r>
        <w:t xml:space="preserve"> Medical Technologies, Bedminster, NJ, USA), </w:t>
      </w:r>
      <w:proofErr w:type="spellStart"/>
      <w:r>
        <w:t>Insujet</w:t>
      </w:r>
      <w:proofErr w:type="spellEnd"/>
      <w:r>
        <w:t xml:space="preserve"> (European Pharma Group, </w:t>
      </w:r>
      <w:proofErr w:type="spellStart"/>
      <w:r>
        <w:t>Schophol-Rijk</w:t>
      </w:r>
      <w:proofErr w:type="spellEnd"/>
      <w:r>
        <w:t xml:space="preserve">, Netherlands), </w:t>
      </w:r>
      <w:proofErr w:type="spellStart"/>
      <w:r>
        <w:t>Zeneo</w:t>
      </w:r>
      <w:proofErr w:type="spellEnd"/>
      <w:r>
        <w:t xml:space="preserve"> (</w:t>
      </w:r>
      <w:proofErr w:type="spellStart"/>
      <w:r>
        <w:t>Crossject</w:t>
      </w:r>
      <w:proofErr w:type="spellEnd"/>
      <w:r>
        <w:t>, Dijon, France)</w:t>
      </w:r>
    </w:p>
    <w:p w14:paraId="2F3ABEB2" w14:textId="50D1CA49" w:rsidR="00A47B47" w:rsidRDefault="00A47B47" w:rsidP="00A47B47">
      <w:r>
        <w:t>Intradermal Pen (</w:t>
      </w:r>
      <w:proofErr w:type="spellStart"/>
      <w:r>
        <w:t>Bioject</w:t>
      </w:r>
      <w:proofErr w:type="spellEnd"/>
      <w:r>
        <w:t xml:space="preserve"> Medical Technologies, Bedminster, NJ, USA), </w:t>
      </w:r>
      <w:proofErr w:type="spellStart"/>
      <w:r>
        <w:t>Dermojet</w:t>
      </w:r>
      <w:proofErr w:type="spellEnd"/>
      <w:r>
        <w:t xml:space="preserve"> (</w:t>
      </w:r>
      <w:proofErr w:type="spellStart"/>
      <w:r>
        <w:t>Akra</w:t>
      </w:r>
      <w:proofErr w:type="spellEnd"/>
      <w:r>
        <w:t xml:space="preserve"> </w:t>
      </w:r>
      <w:proofErr w:type="spellStart"/>
      <w:r>
        <w:t>Dermojet</w:t>
      </w:r>
      <w:proofErr w:type="spellEnd"/>
      <w:r>
        <w:t xml:space="preserve">, Pau, France), </w:t>
      </w:r>
      <w:proofErr w:type="spellStart"/>
      <w:r>
        <w:t>Enerjet</w:t>
      </w:r>
      <w:proofErr w:type="spellEnd"/>
      <w:r>
        <w:t xml:space="preserve"> (Sinclair, London, United Kingdom), </w:t>
      </w:r>
      <w:proofErr w:type="spellStart"/>
      <w:r>
        <w:t>Actranza</w:t>
      </w:r>
      <w:proofErr w:type="spellEnd"/>
      <w:r>
        <w:t xml:space="preserve"> (Daicel Corp, Tokyo, Japan), Pulse FX (Pulse Needle Free Systems Inc, Lenexa, Kansas, USA), EPIG (Henke Sass Wolf, </w:t>
      </w:r>
      <w:proofErr w:type="spellStart"/>
      <w:r>
        <w:t>Tuttlingen</w:t>
      </w:r>
      <w:proofErr w:type="spellEnd"/>
      <w:r>
        <w:t xml:space="preserve">, Germany), </w:t>
      </w:r>
      <w:proofErr w:type="spellStart"/>
      <w:r>
        <w:t>Injex</w:t>
      </w:r>
      <w:proofErr w:type="spellEnd"/>
      <w:r>
        <w:t xml:space="preserve"> (</w:t>
      </w:r>
      <w:proofErr w:type="spellStart"/>
      <w:r>
        <w:t>Aijex</w:t>
      </w:r>
      <w:proofErr w:type="spellEnd"/>
      <w:r>
        <w:t xml:space="preserve"> Pharma, </w:t>
      </w:r>
      <w:proofErr w:type="spellStart"/>
      <w:r>
        <w:t>Toyoma</w:t>
      </w:r>
      <w:proofErr w:type="spellEnd"/>
      <w:r>
        <w:t xml:space="preserve">, Japan), </w:t>
      </w:r>
      <w:proofErr w:type="spellStart"/>
      <w:r>
        <w:t>Innojector</w:t>
      </w:r>
      <w:proofErr w:type="spellEnd"/>
      <w:r>
        <w:t xml:space="preserve"> (Amore Pacific, Seoul, Korea), </w:t>
      </w:r>
      <w:proofErr w:type="spellStart"/>
      <w:r>
        <w:t>Syrijet</w:t>
      </w:r>
      <w:proofErr w:type="spellEnd"/>
      <w:r>
        <w:t xml:space="preserve"> (Keystone Industries, Cherry Hill, NJ, US), </w:t>
      </w:r>
      <w:proofErr w:type="spellStart"/>
      <w:r>
        <w:t>Inolife</w:t>
      </w:r>
      <w:proofErr w:type="spellEnd"/>
      <w:r>
        <w:t xml:space="preserve"> (</w:t>
      </w:r>
      <w:proofErr w:type="spellStart"/>
      <w:r>
        <w:t>Inolife</w:t>
      </w:r>
      <w:proofErr w:type="spellEnd"/>
      <w:r>
        <w:t xml:space="preserve"> R&amp;D Inc., Toronto, Canada), Injex30 (</w:t>
      </w:r>
      <w:proofErr w:type="spellStart"/>
      <w:r>
        <w:t>Aijex</w:t>
      </w:r>
      <w:proofErr w:type="spellEnd"/>
      <w:r>
        <w:t xml:space="preserve"> Pharma, </w:t>
      </w:r>
      <w:proofErr w:type="spellStart"/>
      <w:r>
        <w:t>Toyoma</w:t>
      </w:r>
      <w:proofErr w:type="spellEnd"/>
      <w:r>
        <w:t xml:space="preserve">, Japan), </w:t>
      </w:r>
      <w:proofErr w:type="spellStart"/>
      <w:r>
        <w:t>MiraJet</w:t>
      </w:r>
      <w:proofErr w:type="spellEnd"/>
      <w:r>
        <w:t xml:space="preserve"> (JSK Biomed, </w:t>
      </w:r>
      <w:proofErr w:type="spellStart"/>
      <w:r>
        <w:t>Seol</w:t>
      </w:r>
      <w:proofErr w:type="spellEnd"/>
      <w:r>
        <w:t>, Korea), IDAL (</w:t>
      </w:r>
      <w:proofErr w:type="spellStart"/>
      <w:r>
        <w:t>Merk</w:t>
      </w:r>
      <w:proofErr w:type="spellEnd"/>
      <w:r>
        <w:t xml:space="preserve"> Animal Health, NJ, USA), </w:t>
      </w:r>
      <w:proofErr w:type="spellStart"/>
      <w:r>
        <w:t>Ligaject</w:t>
      </w:r>
      <w:proofErr w:type="spellEnd"/>
      <w:r>
        <w:t xml:space="preserve"> (Micro Mega, Besancon, France), Injex50 (</w:t>
      </w:r>
      <w:proofErr w:type="spellStart"/>
      <w:r>
        <w:t>Aijex</w:t>
      </w:r>
      <w:proofErr w:type="spellEnd"/>
      <w:r>
        <w:t xml:space="preserve"> Pharma, </w:t>
      </w:r>
      <w:proofErr w:type="spellStart"/>
      <w:r>
        <w:t>Toyoma</w:t>
      </w:r>
      <w:proofErr w:type="spellEnd"/>
      <w:r>
        <w:t>, Japan), Pneumatic Jet Injector (</w:t>
      </w:r>
      <w:proofErr w:type="spellStart"/>
      <w:r>
        <w:t>Sansin</w:t>
      </w:r>
      <w:proofErr w:type="spellEnd"/>
      <w:r>
        <w:t>, Nanchang City, Jiangxi, China)</w:t>
      </w:r>
    </w:p>
    <w:sectPr w:rsidR="00A47B47" w:rsidSect="003118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B47"/>
    <w:rsid w:val="000E7BB7"/>
    <w:rsid w:val="00190B95"/>
    <w:rsid w:val="002623BB"/>
    <w:rsid w:val="00282F63"/>
    <w:rsid w:val="003118C3"/>
    <w:rsid w:val="004A46B7"/>
    <w:rsid w:val="00623A28"/>
    <w:rsid w:val="006C7D83"/>
    <w:rsid w:val="007732CE"/>
    <w:rsid w:val="00921410"/>
    <w:rsid w:val="00982BE8"/>
    <w:rsid w:val="00A47B47"/>
    <w:rsid w:val="00D6730E"/>
    <w:rsid w:val="00E66FAB"/>
    <w:rsid w:val="00EB0B18"/>
    <w:rsid w:val="00FF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5905"/>
  <w14:defaultImageDpi w14:val="32767"/>
  <w15:chartTrackingRefBased/>
  <w15:docId w15:val="{745B03CB-836C-1041-93A3-5D93FAEA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7B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7B47"/>
    <w:rPr>
      <w:color w:val="954F72"/>
      <w:u w:val="single"/>
    </w:rPr>
  </w:style>
  <w:style w:type="paragraph" w:customStyle="1" w:styleId="msonormal0">
    <w:name w:val="msonormal"/>
    <w:basedOn w:val="Normal"/>
    <w:rsid w:val="00A47B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1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6</Pages>
  <Words>5824</Words>
  <Characters>33200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Vranis</dc:creator>
  <cp:keywords/>
  <dc:description/>
  <cp:lastModifiedBy>Neil Vranis</cp:lastModifiedBy>
  <cp:revision>8</cp:revision>
  <dcterms:created xsi:type="dcterms:W3CDTF">2024-09-29T23:45:00Z</dcterms:created>
  <dcterms:modified xsi:type="dcterms:W3CDTF">2024-09-29T23:59:00Z</dcterms:modified>
</cp:coreProperties>
</file>